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638" w:rsidRPr="003D733D" w:rsidRDefault="00917638" w:rsidP="00917638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733D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917638" w:rsidRPr="003D733D" w:rsidRDefault="00917638" w:rsidP="00917638">
      <w:pPr>
        <w:spacing w:before="120"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D733D">
        <w:rPr>
          <w:rFonts w:ascii="Times New Roman" w:hAnsi="Times New Roman" w:cs="Times New Roman"/>
          <w:i/>
          <w:sz w:val="24"/>
          <w:szCs w:val="24"/>
          <w:lang w:val="en-US"/>
        </w:rPr>
        <w:t>Table S1: gRNA sequences</w:t>
      </w:r>
    </w:p>
    <w:tbl>
      <w:tblPr>
        <w:tblStyle w:val="TableGrid"/>
        <w:tblW w:w="9716" w:type="dxa"/>
        <w:tblLook w:val="04A0" w:firstRow="1" w:lastRow="0" w:firstColumn="1" w:lastColumn="0" w:noHBand="0" w:noVBand="1"/>
      </w:tblPr>
      <w:tblGrid>
        <w:gridCol w:w="1716"/>
        <w:gridCol w:w="4450"/>
        <w:gridCol w:w="3550"/>
      </w:tblGrid>
      <w:tr w:rsidR="00917638" w:rsidRPr="003D733D" w:rsidTr="00BE7276">
        <w:tc>
          <w:tcPr>
            <w:tcW w:w="1716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ed gene</w:t>
            </w:r>
          </w:p>
        </w:tc>
        <w:tc>
          <w:tcPr>
            <w:tcW w:w="445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NA sequence + (PAM)</w:t>
            </w:r>
          </w:p>
        </w:tc>
        <w:tc>
          <w:tcPr>
            <w:tcW w:w="355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917638" w:rsidRPr="003D733D" w:rsidTr="00BE7276">
        <w:tc>
          <w:tcPr>
            <w:tcW w:w="1716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2M</w:t>
            </w:r>
          </w:p>
        </w:tc>
        <w:tc>
          <w:tcPr>
            <w:tcW w:w="445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CTCTCTCTTTCTGGCC (TGG)</w:t>
            </w:r>
          </w:p>
        </w:tc>
        <w:tc>
          <w:tcPr>
            <w:tcW w:w="3550" w:type="dxa"/>
            <w:vAlign w:val="center"/>
          </w:tcPr>
          <w:p w:rsidR="00917638" w:rsidRPr="003D733D" w:rsidRDefault="00917638" w:rsidP="00BE7276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andal et al</w:t>
            </w: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W5kYWw8L0F1dGhvcj48WWVhcj4yMDE0PC9ZZWFyPjxS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</w:fldData>
              </w:fldCha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W5kYWw8L0F1dGhvcj48WWVhcj4yMDE0PC9ZZWFyPjxS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</w:fldData>
              </w:fldCha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3D733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53)</w: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</w:t>
            </w:r>
          </w:p>
        </w:tc>
      </w:tr>
      <w:tr w:rsidR="00917638" w:rsidRPr="003D733D" w:rsidTr="00BE7276">
        <w:tc>
          <w:tcPr>
            <w:tcW w:w="1716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4</w:t>
            </w:r>
          </w:p>
        </w:tc>
        <w:tc>
          <w:tcPr>
            <w:tcW w:w="445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GCGCGATCATTCAGCT (TGG)</w:t>
            </w:r>
          </w:p>
        </w:tc>
        <w:tc>
          <w:tcPr>
            <w:tcW w:w="3550" w:type="dxa"/>
            <w:vAlign w:val="center"/>
          </w:tcPr>
          <w:p w:rsidR="00917638" w:rsidRPr="003D733D" w:rsidRDefault="00917638" w:rsidP="00BE7276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ang et al</w:t>
            </w: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YW5nPC9BdXRob3I+PFllYXI+MjAxNTwvWWVhcj48UmVj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</w:fldData>
              </w:fldCha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YW5nPC9BdXRob3I+PFllYXI+MjAxNTwvWWVhcj48UmVj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</w:fldData>
              </w:fldCha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3D733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74)</w: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917638" w:rsidRPr="003D733D" w:rsidTr="00BE7276">
        <w:tc>
          <w:tcPr>
            <w:tcW w:w="1716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2RA</w:t>
            </w:r>
          </w:p>
        </w:tc>
        <w:tc>
          <w:tcPr>
            <w:tcW w:w="445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TGACCCACGGGAAGACA (AGG)</w:t>
            </w:r>
          </w:p>
        </w:tc>
        <w:tc>
          <w:tcPr>
            <w:tcW w:w="355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th et al </w: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3RoPC9BdXRob3I+PFllYXI+MjAxODwvWWVhcj48UmVj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</w:fldData>
              </w:fldCha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3RoPC9BdXRob3I+PFllYXI+MjAxODwvWWVhcj48UmVj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</w:fldData>
              </w:fldCha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3D733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46)</w:t>
            </w: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917638" w:rsidRPr="003D733D" w:rsidTr="00BE7276">
        <w:tc>
          <w:tcPr>
            <w:tcW w:w="1716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RA</w:t>
            </w:r>
          </w:p>
        </w:tc>
        <w:tc>
          <w:tcPr>
            <w:tcW w:w="445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GACTCTGACCTGCCCGG (GGG)</w:t>
            </w:r>
          </w:p>
        </w:tc>
        <w:tc>
          <w:tcPr>
            <w:tcW w:w="355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-house</w:t>
            </w:r>
          </w:p>
        </w:tc>
      </w:tr>
    </w:tbl>
    <w:p w:rsidR="00917638" w:rsidRPr="003D733D" w:rsidRDefault="00917638" w:rsidP="0091763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17638" w:rsidRPr="003D733D" w:rsidRDefault="00917638" w:rsidP="00917638">
      <w:pPr>
        <w:spacing w:before="120"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D733D">
        <w:rPr>
          <w:rFonts w:ascii="Times New Roman" w:hAnsi="Times New Roman" w:cs="Times New Roman"/>
          <w:i/>
          <w:sz w:val="24"/>
          <w:szCs w:val="24"/>
          <w:lang w:val="en-US"/>
        </w:rPr>
        <w:t>Table S2: PCR primer sequences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069"/>
        <w:gridCol w:w="4323"/>
        <w:gridCol w:w="4390"/>
      </w:tblGrid>
      <w:tr w:rsidR="00917638" w:rsidRPr="003D733D" w:rsidTr="00BE7276">
        <w:tc>
          <w:tcPr>
            <w:tcW w:w="138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ed gene</w:t>
            </w:r>
          </w:p>
        </w:tc>
        <w:tc>
          <w:tcPr>
            <w:tcW w:w="374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16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917638" w:rsidRPr="003D733D" w:rsidTr="00BE7276">
        <w:tc>
          <w:tcPr>
            <w:tcW w:w="138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2M</w:t>
            </w:r>
          </w:p>
        </w:tc>
        <w:tc>
          <w:tcPr>
            <w:tcW w:w="374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TAATGTGCCTCCAGCCTG</w:t>
            </w:r>
          </w:p>
        </w:tc>
        <w:tc>
          <w:tcPr>
            <w:tcW w:w="416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CGACGCCCTAAACTTTGTCCCG</w:t>
            </w:r>
          </w:p>
        </w:tc>
      </w:tr>
      <w:tr w:rsidR="00917638" w:rsidRPr="003D733D" w:rsidTr="00BE7276">
        <w:tc>
          <w:tcPr>
            <w:tcW w:w="138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4</w:t>
            </w:r>
          </w:p>
        </w:tc>
        <w:tc>
          <w:tcPr>
            <w:tcW w:w="374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gctactgtcccagccaggtaaatg</w:t>
            </w:r>
          </w:p>
        </w:tc>
        <w:tc>
          <w:tcPr>
            <w:tcW w:w="416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gcatccctcacctgatcaagaagg</w:t>
            </w:r>
          </w:p>
        </w:tc>
      </w:tr>
      <w:tr w:rsidR="00917638" w:rsidRPr="003D733D" w:rsidTr="00BE7276">
        <w:tc>
          <w:tcPr>
            <w:tcW w:w="138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2RA</w:t>
            </w:r>
          </w:p>
        </w:tc>
        <w:tc>
          <w:tcPr>
            <w:tcW w:w="374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GTCTTCGTGCCTTCCTACAG</w:t>
            </w:r>
          </w:p>
        </w:tc>
        <w:tc>
          <w:tcPr>
            <w:tcW w:w="416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CTTAGGACCAACTACGAGGCAG</w:t>
            </w:r>
          </w:p>
        </w:tc>
      </w:tr>
      <w:tr w:rsidR="00917638" w:rsidRPr="003D733D" w:rsidTr="00BE7276">
        <w:tc>
          <w:tcPr>
            <w:tcW w:w="138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RA</w:t>
            </w:r>
          </w:p>
        </w:tc>
        <w:tc>
          <w:tcPr>
            <w:tcW w:w="3740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gagatgaggcctccaaggacag</w:t>
            </w:r>
          </w:p>
        </w:tc>
        <w:tc>
          <w:tcPr>
            <w:tcW w:w="4164" w:type="dxa"/>
            <w:vAlign w:val="center"/>
          </w:tcPr>
          <w:p w:rsidR="00917638" w:rsidRPr="003D733D" w:rsidRDefault="00917638" w:rsidP="00BE7276">
            <w:pPr>
              <w:spacing w:after="160" w:line="259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3D733D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ttcttgcgccaaggaaatggtgg</w:t>
            </w:r>
          </w:p>
        </w:tc>
      </w:tr>
    </w:tbl>
    <w:p w:rsidR="00801337" w:rsidRDefault="00801337">
      <w:bookmarkStart w:id="0" w:name="_GoBack"/>
      <w:bookmarkEnd w:id="0"/>
    </w:p>
    <w:sectPr w:rsidR="00801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638"/>
    <w:rsid w:val="00801337"/>
    <w:rsid w:val="0091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1B102-7667-4CFC-9D28-763C7D60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6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63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Kumar AS</dc:creator>
  <cp:keywords/>
  <dc:description/>
  <cp:lastModifiedBy>Arjun Kumar AS</cp:lastModifiedBy>
  <cp:revision>1</cp:revision>
  <dcterms:created xsi:type="dcterms:W3CDTF">2021-07-13T07:55:00Z</dcterms:created>
  <dcterms:modified xsi:type="dcterms:W3CDTF">2021-07-13T07:56:00Z</dcterms:modified>
</cp:coreProperties>
</file>